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D80B2C"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Arial" w:hAnsi="Arial" w:cs="Arial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  <w:t>Table S1. Baseline characteristics of included participants and excluded participants due to missing data on nighttime sleep duration, nap duration, and intrinsic capacity.</w:t>
      </w:r>
    </w:p>
    <w:tbl>
      <w:tblPr>
        <w:tblStyle w:val="11"/>
        <w:tblW w:w="558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7"/>
        <w:gridCol w:w="1926"/>
        <w:gridCol w:w="2233"/>
        <w:gridCol w:w="2147"/>
        <w:gridCol w:w="1118"/>
        <w:gridCol w:w="888"/>
      </w:tblGrid>
      <w:tr w14:paraId="33F03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4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B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20"/>
                <w:szCs w:val="20"/>
                <w:u w:val="none"/>
              </w:rPr>
              <w:t>Variables</w:t>
            </w:r>
          </w:p>
        </w:tc>
        <w:tc>
          <w:tcPr>
            <w:tcW w:w="82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8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20"/>
                <w:szCs w:val="20"/>
                <w:u w:val="none"/>
              </w:rPr>
              <w:t>Total (n = 13154)</w:t>
            </w:r>
          </w:p>
        </w:tc>
        <w:tc>
          <w:tcPr>
            <w:tcW w:w="95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2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x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</w:rPr>
              <w:t xml:space="preserve">cluded (n = 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</w:rPr>
              <w:t>7536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1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0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</w:rPr>
              <w:t>In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</w:rPr>
              <w:t xml:space="preserve">cluded (n = 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</w:rPr>
              <w:t>5618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47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F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20"/>
                <w:szCs w:val="20"/>
                <w:u w:val="none"/>
              </w:rPr>
              <w:t>Statistic</w:t>
            </w:r>
          </w:p>
        </w:tc>
        <w:tc>
          <w:tcPr>
            <w:tcW w:w="37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A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/>
                <w:bCs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color w:val="000000"/>
                <w:sz w:val="20"/>
                <w:szCs w:val="20"/>
                <w:u w:val="none"/>
              </w:rPr>
              <w:t>P</w:t>
            </w:r>
          </w:p>
        </w:tc>
      </w:tr>
      <w:tr w14:paraId="57096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4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0F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C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D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B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C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9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/>
                <w:color w:val="000000"/>
                <w:sz w:val="20"/>
                <w:szCs w:val="20"/>
                <w:u w:val="none"/>
              </w:rPr>
            </w:pPr>
          </w:p>
        </w:tc>
      </w:tr>
      <w:tr w14:paraId="27CAC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9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Age, Mean ± S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6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9.02 ± 9.2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E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9.90 ± 9.9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5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7.85 ± 8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C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t=12.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A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014AF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B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Gender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5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C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2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8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88.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A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684FE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CA6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ema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0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847 (52.0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8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190 (55.6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A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657 (47.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0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B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7C2D7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8C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D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307 (47.9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9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346 (44.4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2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961 (52.7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B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D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0CE04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8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Marital Status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3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F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0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E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68.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9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776BE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0F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O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ther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6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544 (11.7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5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035 (13.7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C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09 (9.0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1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5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50702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0D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rrie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0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1598 (88.2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D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489 (86.2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F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109 (90.9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3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7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23215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8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Residence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0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F4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B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4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0.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A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0.746</w:t>
            </w:r>
          </w:p>
        </w:tc>
      </w:tr>
      <w:tr w14:paraId="2C89E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5A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rb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4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723 (35.9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4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697 (35.7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5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026 (36.0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E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3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4C941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D6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ur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9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8431 (64.09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F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839 (64.2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0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592 (63.9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2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5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0C344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0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Education level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C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6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4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2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168.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9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02CDD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F29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rimary school or below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3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8956 (68.2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A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465 (72.7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E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491 (62.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6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4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7D265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3C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J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unior high school or abov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B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170 (31.7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8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043 (27.2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E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127 (37.8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9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46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187E2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D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Ethnic group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8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D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1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D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50.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C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6ED30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F6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O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ther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F0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890 (7.3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7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77 (8.9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5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13 (5.5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9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F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30E83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72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an Chines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9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1173 (92.6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A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868 (91.0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5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305 (94.4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3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A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356CC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1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Health insurance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3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D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C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7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10.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AE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3DBB9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E3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3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769 (5.89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3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82 (6.4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B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87 (5.1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A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8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1BFAA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68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C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2279 (94.1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2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948 (93.5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3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331 (94.8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7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C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3BB4A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A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Smoking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3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2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8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E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66.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E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37CD8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CB8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F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8914 (70.0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F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187 (72.9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F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727 (66.3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8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F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789C5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CF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4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810 (29.94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2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919 (27.0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E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891 (33.6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94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9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398A0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B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Alcohol drinking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A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6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6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9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45.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1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485CE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9C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B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8709 (66.54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D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152 (68.9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5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557 (63.3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C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7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69F8F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19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9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380 (33.4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6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319 (31.0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B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061 (36.6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8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B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16185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B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Social participation, Mean ± S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E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.30 ± 1.7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8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.13 ± 1.6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7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.53 ± 1.9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4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t=-12.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E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7618E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C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Hypertension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E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9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4A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9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10.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9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0.001</w:t>
            </w:r>
          </w:p>
        </w:tc>
      </w:tr>
      <w:tr w14:paraId="069B0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74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4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9703 (74.3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F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447 (73.2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A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256 (75.7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3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A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639A7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D6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0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351 (25.6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D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989 (26.7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A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362 (24.2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4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F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20364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1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Diabetes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2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E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35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1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1.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3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0.166</w:t>
            </w:r>
          </w:p>
        </w:tc>
      </w:tr>
      <w:tr w14:paraId="00C51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0E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C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2247 (94.0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5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946 (93.7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3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301 (94.3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74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6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008B4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EE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B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778 (5.9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7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61 (6.2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0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17 (5.6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7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D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12E6D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0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Cancer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D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F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A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24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0.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C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0.357</w:t>
            </w:r>
          </w:p>
        </w:tc>
      </w:tr>
      <w:tr w14:paraId="56834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BB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4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2939 (99.1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3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7364 (99.0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9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575 (99.2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6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1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1A6CC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5B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B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11 (0.8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E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8 (0.9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A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3 (0.7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7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1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6FCC8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8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Heart disease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7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4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3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1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2.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B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0.115</w:t>
            </w:r>
          </w:p>
        </w:tc>
      </w:tr>
      <w:tr w14:paraId="3C3A1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31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E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1484 (88.04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5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509 (87.6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F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975 (88.5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B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8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6A006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D6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32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560 (11.9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3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917 (12.3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F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43 (11.4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1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9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020DF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3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Stroke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C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1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3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3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22.6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8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49A5A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5F7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D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2752 (97.5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C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7231 (96.9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E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521 (98.2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6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F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77A23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C1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80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23 (2.4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C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26 (3.0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E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97 (1.7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4A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1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15FE5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2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Mental disorder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B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6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6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4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7.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0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0.006</w:t>
            </w:r>
          </w:p>
        </w:tc>
      </w:tr>
      <w:tr w14:paraId="29C84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07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7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2864 (98.4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3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7313 (98.2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D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551 (98.8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E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D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6E385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0A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D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00 (1.5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0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33 (1.7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0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7 (1.1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8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0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03300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A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Cognitive impairment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0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7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4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F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22.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4F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28433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ED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2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2846 (98.3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E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7288 (97.8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9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558 (98.9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0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B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1C352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30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1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20 (1.6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6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60 (2.1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7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0 (1.0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5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1A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33282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A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Multimorbidity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B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8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F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D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14.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60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0.002</w:t>
            </w:r>
          </w:p>
        </w:tc>
      </w:tr>
      <w:tr w14:paraId="3EBBB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7D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n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4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148 (31.6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2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301 (30.7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A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847 (32.8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9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12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518A9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68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1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8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528 (49.8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1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731 (49.8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8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797 (49.7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4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0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184F1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A2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-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B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254 (17.2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1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338 (17.8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06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916 (16.3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1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0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035D2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28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≥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2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70 (1.3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E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12 (1.5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C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8 (1.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9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43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1275D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4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Self-rated health status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5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9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D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4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135.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1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1C198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27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nhealth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C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604 (27.5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9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352 (31.4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9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252 (22.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7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1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4B8FF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44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ealth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A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9486 (72.4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F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120 (68.5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7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366 (77.7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C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7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 w14:paraId="71D49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B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Disability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C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0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1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F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37.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9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120F6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5A3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3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2552 (95.8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0D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7100 (94.8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E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452 (97.0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8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3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3565E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85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7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48 (4.1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0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82 (5.1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04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66 (2.9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E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9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033BA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5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BMI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B1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3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E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E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46.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8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04226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AE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9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738 (6.8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D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30 (8.3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C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08 (5.4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5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E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08914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B8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normal weigh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A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702 (52.9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C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773 (53.7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1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2929 (52.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D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B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134FA6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E4B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C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099 (28.7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5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396 (27.0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7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703 (30.3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6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4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5BAE2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59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E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240 (11.5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5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62 (10.8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D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678 (12.0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3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E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4C512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FF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ADL, Mean ± S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99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0.33 ± 0.9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F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0.43 ± 1.1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50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0.19 ± 0.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D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t=15.9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2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3784B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AB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Intrinsic capacity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, n(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1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C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8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9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χ²=1145.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31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.001</w:t>
            </w:r>
          </w:p>
        </w:tc>
      </w:tr>
      <w:tr w14:paraId="417F0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226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High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D1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7453 (58.5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B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228 (45.4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5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4225 (75.2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A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8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auto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461E3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AB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Low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4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5269 (41.4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5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3876 (54.5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C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>1393 (24.8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1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5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</w:p>
        </w:tc>
      </w:tr>
      <w:tr w14:paraId="0D6BA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1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t: t-test, χ²: Chi-square test</w:t>
            </w:r>
          </w:p>
        </w:tc>
      </w:tr>
      <w:tr w14:paraId="737DF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7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SD: standard deviation</w:t>
            </w:r>
          </w:p>
        </w:tc>
      </w:tr>
    </w:tbl>
    <w:p w14:paraId="668A30F3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Arial" w:hAnsi="Arial" w:cs="Arial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B937B0B"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  <w:t>Table S2. Association between trajectory groups and intrinsic capacity (continuous variable).</w:t>
      </w:r>
    </w:p>
    <w:tbl>
      <w:tblPr>
        <w:tblStyle w:val="1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939"/>
        <w:gridCol w:w="1960"/>
        <w:gridCol w:w="2172"/>
      </w:tblGrid>
      <w:tr w14:paraId="08203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BCFA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1" w:firstLineChars="100"/>
              <w:jc w:val="both"/>
              <w:textAlignment w:val="auto"/>
              <w:rPr>
                <w:rFonts w:hint="default" w:ascii="Arial" w:hAnsi="Arial" w:cs="Arial" w:eastAsiaTheme="minorEastAsia"/>
                <w:b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ajectory</w:t>
            </w: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Group</w:t>
            </w:r>
          </w:p>
        </w:tc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6BF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  <w14:ligatures w14:val="standardContextual"/>
              </w:rPr>
              <w:t>Model 1</w:t>
            </w: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ligatures w14:val="standardContextual"/>
              </w:rPr>
              <w:t>a</w:t>
            </w:r>
          </w:p>
          <w:p w14:paraId="1EADF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 w:eastAsiaTheme="minorEastAsia"/>
                <w:b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  <w14:ligatures w14:val="standardContextual"/>
              </w:rPr>
              <w:t xml:space="preserve">β 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(95% CI)</w:t>
            </w:r>
          </w:p>
        </w:tc>
        <w:tc>
          <w:tcPr>
            <w:tcW w:w="1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FAA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  <w14:ligatures w14:val="standardContextual"/>
              </w:rPr>
              <w:t>Model 2</w:t>
            </w: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ligatures w14:val="standardContextual"/>
              </w:rPr>
              <w:t>b</w:t>
            </w:r>
          </w:p>
          <w:p w14:paraId="41883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 w:eastAsiaTheme="minorEastAsia"/>
                <w:b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  <w14:ligatures w14:val="standardContextual"/>
              </w:rPr>
              <w:t xml:space="preserve">β 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(95% CI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77D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  <w14:ligatures w14:val="standardContextual"/>
              </w:rPr>
              <w:t>Model 3</w:t>
            </w: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ligatures w14:val="standardContextual"/>
              </w:rPr>
              <w:t>c</w:t>
            </w:r>
          </w:p>
          <w:p w14:paraId="1DFD3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 w:eastAsiaTheme="minorEastAsia"/>
                <w:b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  <w14:ligatures w14:val="standardContextual"/>
              </w:rPr>
              <w:t xml:space="preserve">β 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(95% CI)</w:t>
            </w:r>
          </w:p>
        </w:tc>
      </w:tr>
      <w:tr w14:paraId="404DD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7C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Group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9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DA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 (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80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 (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21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FB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 (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</w:tr>
      <w:tr w14:paraId="4B2D0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380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Group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F1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64 (-0.77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5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C0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45 (-0.57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3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2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1 (-0.31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0)</w:t>
            </w:r>
          </w:p>
        </w:tc>
      </w:tr>
      <w:tr w14:paraId="734AC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BA2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Group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9F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9 (-0.28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A9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3 (-0.21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7C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 (-0.06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8)</w:t>
            </w:r>
          </w:p>
        </w:tc>
      </w:tr>
      <w:tr w14:paraId="5FAD8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76E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Group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187F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5 (0.08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3)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9330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4 (0.07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1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4773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8 (0.02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4)</w:t>
            </w:r>
          </w:p>
        </w:tc>
      </w:tr>
      <w:tr w14:paraId="51615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6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8FF5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0" w:firstLine="0" w:firstLineChars="0"/>
              <w:jc w:val="left"/>
              <w:textAlignment w:val="auto"/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β = beta; CI = Confidence Interval</w:t>
            </w:r>
          </w:p>
        </w:tc>
      </w:tr>
      <w:tr w14:paraId="6FBCE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814F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: Model 1 did not adjust any variables</w:t>
            </w:r>
          </w:p>
        </w:tc>
      </w:tr>
      <w:tr w14:paraId="54EDA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5FD9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b: Model 2 adjusted for 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ge, gender, marital status, residen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e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, education 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level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thnic group, and health insurance status</w:t>
            </w:r>
          </w:p>
        </w:tc>
      </w:tr>
      <w:tr w14:paraId="1450B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9EDE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0" w:firstLine="0" w:firstLineChars="0"/>
              <w:jc w:val="left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: Model 3 adjusted smoking, alcohol drinking, social participation, chronic diseases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multimorbidity, self-rated health status, disability, BMI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ADL, and baseline intrinsic capacity</w:t>
            </w:r>
          </w:p>
        </w:tc>
      </w:tr>
    </w:tbl>
    <w:p w14:paraId="3B7AAD49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Arial" w:hAnsi="Arial" w:cs="Arial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3F5C899"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Arial" w:hAnsi="Arial" w:cs="Arial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</w:pP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  <w:t>Table S3.  Association between trajectory groups and intrinsic capacity using inverse probability weighting.</w:t>
      </w:r>
    </w:p>
    <w:tbl>
      <w:tblPr>
        <w:tblStyle w:val="12"/>
        <w:tblW w:w="109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4914"/>
        <w:gridCol w:w="3921"/>
      </w:tblGrid>
      <w:tr w14:paraId="79377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4A80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1" w:firstLineChars="100"/>
              <w:jc w:val="both"/>
              <w:textAlignment w:val="auto"/>
              <w:rPr>
                <w:rFonts w:hint="default" w:ascii="Arial" w:hAnsi="Arial" w:cs="Arial" w:eastAsiaTheme="minorEastAsia"/>
                <w:b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ajectory</w:t>
            </w: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Group</w:t>
            </w:r>
          </w:p>
        </w:tc>
        <w:tc>
          <w:tcPr>
            <w:tcW w:w="49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F7E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1" w:firstLineChars="100"/>
              <w:jc w:val="both"/>
              <w:textAlignment w:val="auto"/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ain Analysis</w:t>
            </w: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  <w:lang w:val="en-US" w:eastAsia="zh-CN"/>
              </w:rPr>
              <w:t>a</w:t>
            </w: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: Multivariable-Adjusted Model</w:t>
            </w:r>
          </w:p>
          <w:p w14:paraId="68030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1" w:firstLineChars="100"/>
              <w:jc w:val="center"/>
              <w:textAlignment w:val="auto"/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R</w:t>
            </w: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(95% CI)</w:t>
            </w:r>
          </w:p>
        </w:tc>
        <w:tc>
          <w:tcPr>
            <w:tcW w:w="39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550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1" w:firstLineChars="100"/>
              <w:jc w:val="both"/>
              <w:textAlignment w:val="auto"/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ensitivity Analysis</w:t>
            </w: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  <w:lang w:val="en-US" w:eastAsia="zh-CN"/>
              </w:rPr>
              <w:t>b</w:t>
            </w: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: IPTW Model</w:t>
            </w:r>
          </w:p>
          <w:p w14:paraId="35350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1" w:firstLineChars="100"/>
              <w:jc w:val="center"/>
              <w:textAlignment w:val="auto"/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R</w:t>
            </w: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(95% CI)</w:t>
            </w:r>
          </w:p>
        </w:tc>
      </w:tr>
      <w:tr w14:paraId="1AB45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A02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Group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49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9E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0 (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39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BA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0 (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eference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</w:tr>
      <w:tr w14:paraId="57193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C5E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Group 1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1A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64 (1.26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12)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1F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55 (1.19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02)</w:t>
            </w:r>
          </w:p>
        </w:tc>
      </w:tr>
      <w:tr w14:paraId="3E736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80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Group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55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0 (0.82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21)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F8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7 (0.90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27)</w:t>
            </w:r>
          </w:p>
        </w:tc>
      </w:tr>
      <w:tr w14:paraId="54DD4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C817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Group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49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46A4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1 (0.68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6)</w:t>
            </w:r>
          </w:p>
        </w:tc>
        <w:tc>
          <w:tcPr>
            <w:tcW w:w="3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74A04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3 (0.71</w:t>
            </w:r>
            <w:r>
              <w:rPr>
                <w:rFonts w:hint="default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, </w:t>
            </w: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8)</w:t>
            </w:r>
          </w:p>
        </w:tc>
      </w:tr>
      <w:tr w14:paraId="4F980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1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7D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IPTW = Inverse Probability Treatment Weighting; OR = Odds Ratio; CI = Confidence Interval</w:t>
            </w:r>
          </w:p>
        </w:tc>
      </w:tr>
      <w:tr w14:paraId="50AB8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D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. Main analysis adjusted for smoking, alcohol drinking, social participation, chronic diseases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multimorbidity, self-rated health status, disability, BMI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ADL, and baseline intrinsic capacity</w:t>
            </w:r>
          </w:p>
        </w:tc>
      </w:tr>
      <w:tr w14:paraId="4EA49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BD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b. Sensitivity analysis used stabilized inverse probability treatment weights truncated at 1st and 99th percentiles</w:t>
            </w:r>
          </w:p>
        </w:tc>
      </w:tr>
    </w:tbl>
    <w:p w14:paraId="0E4E032A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Arial" w:hAnsi="Arial" w:cs="Arial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</w:pPr>
    </w:p>
    <w:p w14:paraId="158A97C2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MS Minngs">
    <w:altName w:val="Yu Gothic UI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F87166D"/>
    <w:multiLevelType w:val="multilevel"/>
    <w:tmpl w:val="AF87166D"/>
    <w:lvl w:ilvl="0" w:tentative="0">
      <w:start w:val="1"/>
      <w:numFmt w:val="decimal"/>
      <w:pStyle w:val="25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pStyle w:val="17"/>
      <w:lvlText w:val="%1.%2."/>
      <w:lvlJc w:val="left"/>
      <w:pPr>
        <w:ind w:left="567" w:hanging="567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1">
    <w:nsid w:val="1FA1D248"/>
    <w:multiLevelType w:val="multilevel"/>
    <w:tmpl w:val="1FA1D248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pStyle w:val="23"/>
      <w:lvlText w:val="%1.%2."/>
      <w:lvlJc w:val="left"/>
      <w:pPr>
        <w:ind w:left="567" w:hanging="567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2">
    <w:nsid w:val="2D0AACEC"/>
    <w:multiLevelType w:val="singleLevel"/>
    <w:tmpl w:val="2D0AACEC"/>
    <w:lvl w:ilvl="0" w:tentative="0">
      <w:start w:val="1"/>
      <w:numFmt w:val="decimal"/>
      <w:pStyle w:val="31"/>
      <w:suff w:val="space"/>
      <w:lvlText w:val="表%1."/>
      <w:lvlJc w:val="left"/>
      <w:pPr>
        <w:ind w:left="425" w:leftChars="0" w:hanging="425" w:firstLineChars="0"/>
      </w:pPr>
      <w:rPr>
        <w:rFonts w:hint="default"/>
      </w:rPr>
    </w:lvl>
  </w:abstractNum>
  <w:abstractNum w:abstractNumId="3">
    <w:nsid w:val="4496F464"/>
    <w:multiLevelType w:val="multilevel"/>
    <w:tmpl w:val="4496F464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 w:tentative="0">
      <w:start w:val="1"/>
      <w:numFmt w:val="decimal"/>
      <w:pStyle w:val="18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4">
    <w:nsid w:val="5D948377"/>
    <w:multiLevelType w:val="multilevel"/>
    <w:tmpl w:val="5D948377"/>
    <w:lvl w:ilvl="0" w:tentative="0">
      <w:start w:val="1"/>
      <w:numFmt w:val="decimal"/>
      <w:pStyle w:val="15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 w:tentative="0">
      <w:start w:val="1"/>
      <w:numFmt w:val="decimal"/>
      <w:pStyle w:val="24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5">
    <w:nsid w:val="66B1B2B7"/>
    <w:multiLevelType w:val="multilevel"/>
    <w:tmpl w:val="66B1B2B7"/>
    <w:lvl w:ilvl="0" w:tentative="0">
      <w:start w:val="1"/>
      <w:numFmt w:val="chineseCounting"/>
      <w:pStyle w:val="2"/>
      <w:suff w:val="nothing"/>
      <w:lvlText w:val="%1、"/>
      <w:lvlJc w:val="left"/>
      <w:pPr>
        <w:ind w:left="0" w:firstLine="0"/>
      </w:pPr>
      <w:rPr>
        <w:rFonts w:hint="eastAsia"/>
      </w:rPr>
    </w:lvl>
    <w:lvl w:ilvl="1" w:tentative="0">
      <w:start w:val="1"/>
      <w:numFmt w:val="chineseCounting"/>
      <w:pStyle w:val="3"/>
      <w:suff w:val="nothing"/>
      <w:lvlText w:val="（%2）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suff w:val="nothing"/>
      <w:lvlText w:val="%3．"/>
      <w:lvlJc w:val="left"/>
      <w:pPr>
        <w:ind w:left="0" w:firstLine="400"/>
      </w:pPr>
      <w:rPr>
        <w:rFonts w:hint="eastAsia"/>
      </w:rPr>
    </w:lvl>
    <w:lvl w:ilvl="3" w:tentative="0">
      <w:start w:val="1"/>
      <w:numFmt w:val="decimal"/>
      <w:pStyle w:val="5"/>
      <w:suff w:val="nothing"/>
      <w:lvlText w:val="（%4）"/>
      <w:lvlJc w:val="left"/>
      <w:pPr>
        <w:ind w:left="0" w:firstLine="402"/>
      </w:pPr>
      <w:rPr>
        <w:rFonts w:hint="eastAsia"/>
      </w:rPr>
    </w:lvl>
    <w:lvl w:ilvl="4" w:tentative="0">
      <w:start w:val="1"/>
      <w:numFmt w:val="decimalEnclosedCircleChinese"/>
      <w:pStyle w:val="6"/>
      <w:suff w:val="nothing"/>
      <w:lvlText w:val="%5"/>
      <w:lvlJc w:val="left"/>
      <w:pPr>
        <w:ind w:left="0" w:firstLine="402"/>
      </w:pPr>
      <w:rPr>
        <w:rFonts w:hint="eastAsia"/>
      </w:rPr>
    </w:lvl>
    <w:lvl w:ilvl="5" w:tentative="0">
      <w:start w:val="1"/>
      <w:numFmt w:val="decimal"/>
      <w:pStyle w:val="7"/>
      <w:suff w:val="nothing"/>
      <w:lvlText w:val="%6）"/>
      <w:lvlJc w:val="left"/>
      <w:pPr>
        <w:ind w:left="0" w:firstLine="402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%7．"/>
      <w:lvlJc w:val="left"/>
      <w:pPr>
        <w:ind w:left="0" w:firstLine="402"/>
      </w:pPr>
      <w:rPr>
        <w:rFonts w:hint="eastAsia"/>
      </w:rPr>
    </w:lvl>
    <w:lvl w:ilvl="7" w:tentative="0">
      <w:start w:val="1"/>
      <w:numFmt w:val="lowerLetter"/>
      <w:pStyle w:val="9"/>
      <w:suff w:val="nothing"/>
      <w:lvlText w:val="%8）"/>
      <w:lvlJc w:val="left"/>
      <w:pPr>
        <w:ind w:left="0" w:firstLine="402"/>
      </w:pPr>
      <w:rPr>
        <w:rFonts w:hint="eastAsia"/>
      </w:rPr>
    </w:lvl>
    <w:lvl w:ilvl="8" w:tentative="0">
      <w:start w:val="1"/>
      <w:numFmt w:val="lowerRoman"/>
      <w:pStyle w:val="10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D68B9"/>
    <w:rsid w:val="0306212C"/>
    <w:rsid w:val="033F6234"/>
    <w:rsid w:val="03662423"/>
    <w:rsid w:val="038A15DD"/>
    <w:rsid w:val="04AC7907"/>
    <w:rsid w:val="04EC4DC2"/>
    <w:rsid w:val="0552716B"/>
    <w:rsid w:val="05EC3946"/>
    <w:rsid w:val="06874187"/>
    <w:rsid w:val="06B37672"/>
    <w:rsid w:val="078F6246"/>
    <w:rsid w:val="07A906E3"/>
    <w:rsid w:val="07BB596B"/>
    <w:rsid w:val="07FE5059"/>
    <w:rsid w:val="080D32CE"/>
    <w:rsid w:val="082075C9"/>
    <w:rsid w:val="0A2619D7"/>
    <w:rsid w:val="0AB81C23"/>
    <w:rsid w:val="0AE918B4"/>
    <w:rsid w:val="0AFF4C34"/>
    <w:rsid w:val="0B3D5D42"/>
    <w:rsid w:val="0B6D5629"/>
    <w:rsid w:val="0BB20413"/>
    <w:rsid w:val="0C4F0FDA"/>
    <w:rsid w:val="0C5910CD"/>
    <w:rsid w:val="0C826A46"/>
    <w:rsid w:val="0D1B53C2"/>
    <w:rsid w:val="0D2F7984"/>
    <w:rsid w:val="0F64150A"/>
    <w:rsid w:val="10840C2A"/>
    <w:rsid w:val="110E070B"/>
    <w:rsid w:val="11DC205D"/>
    <w:rsid w:val="14F70F66"/>
    <w:rsid w:val="15461A98"/>
    <w:rsid w:val="15AF7257"/>
    <w:rsid w:val="15B80793"/>
    <w:rsid w:val="15D66921"/>
    <w:rsid w:val="16E06ED2"/>
    <w:rsid w:val="16E60225"/>
    <w:rsid w:val="173F0C07"/>
    <w:rsid w:val="18155B7E"/>
    <w:rsid w:val="19253400"/>
    <w:rsid w:val="19BE109A"/>
    <w:rsid w:val="19C073FB"/>
    <w:rsid w:val="19E25E4D"/>
    <w:rsid w:val="19ED16E8"/>
    <w:rsid w:val="1A432DD4"/>
    <w:rsid w:val="1AE94FB9"/>
    <w:rsid w:val="1B234DD3"/>
    <w:rsid w:val="1B3B4B69"/>
    <w:rsid w:val="1C6D3C26"/>
    <w:rsid w:val="1D1E5520"/>
    <w:rsid w:val="1D4F36D1"/>
    <w:rsid w:val="1D9C004D"/>
    <w:rsid w:val="1E3B5065"/>
    <w:rsid w:val="1EBD102B"/>
    <w:rsid w:val="1FB060A0"/>
    <w:rsid w:val="208B3AD2"/>
    <w:rsid w:val="21353344"/>
    <w:rsid w:val="22364F87"/>
    <w:rsid w:val="22D35FB3"/>
    <w:rsid w:val="249D42E2"/>
    <w:rsid w:val="25100813"/>
    <w:rsid w:val="25EE6204"/>
    <w:rsid w:val="273B6B9C"/>
    <w:rsid w:val="27CE17BE"/>
    <w:rsid w:val="29056753"/>
    <w:rsid w:val="29307DC8"/>
    <w:rsid w:val="2A381DA3"/>
    <w:rsid w:val="2A7C1F63"/>
    <w:rsid w:val="2AA07E80"/>
    <w:rsid w:val="2AD76BDC"/>
    <w:rsid w:val="2BFF63EA"/>
    <w:rsid w:val="2C2C73FB"/>
    <w:rsid w:val="2C99503A"/>
    <w:rsid w:val="2CB25D79"/>
    <w:rsid w:val="2D1C23BA"/>
    <w:rsid w:val="2D8C3A3D"/>
    <w:rsid w:val="315E1E05"/>
    <w:rsid w:val="325752C9"/>
    <w:rsid w:val="332A7394"/>
    <w:rsid w:val="334B1737"/>
    <w:rsid w:val="3371197C"/>
    <w:rsid w:val="33AC7F6A"/>
    <w:rsid w:val="34117602"/>
    <w:rsid w:val="34F95019"/>
    <w:rsid w:val="351647A5"/>
    <w:rsid w:val="351D3D85"/>
    <w:rsid w:val="35C83CF1"/>
    <w:rsid w:val="3618021C"/>
    <w:rsid w:val="365C0759"/>
    <w:rsid w:val="36A27C95"/>
    <w:rsid w:val="36C418A2"/>
    <w:rsid w:val="36CA5847"/>
    <w:rsid w:val="374B5CAE"/>
    <w:rsid w:val="377A54BF"/>
    <w:rsid w:val="3853245D"/>
    <w:rsid w:val="38A905B1"/>
    <w:rsid w:val="3C2B4FD9"/>
    <w:rsid w:val="3CC82828"/>
    <w:rsid w:val="3D8D69A3"/>
    <w:rsid w:val="3F7C01FF"/>
    <w:rsid w:val="42075BA1"/>
    <w:rsid w:val="43261603"/>
    <w:rsid w:val="43E837B0"/>
    <w:rsid w:val="44345E70"/>
    <w:rsid w:val="45BF5840"/>
    <w:rsid w:val="468123C6"/>
    <w:rsid w:val="468E177D"/>
    <w:rsid w:val="468F3AD1"/>
    <w:rsid w:val="46BF51B8"/>
    <w:rsid w:val="474B478B"/>
    <w:rsid w:val="481868D6"/>
    <w:rsid w:val="48286871"/>
    <w:rsid w:val="48457423"/>
    <w:rsid w:val="49FE0CEA"/>
    <w:rsid w:val="4A6F5FBD"/>
    <w:rsid w:val="4BB513ED"/>
    <w:rsid w:val="4C5D4C4C"/>
    <w:rsid w:val="4C7A2888"/>
    <w:rsid w:val="4CAA5AA7"/>
    <w:rsid w:val="4CE0596C"/>
    <w:rsid w:val="4DE75EC1"/>
    <w:rsid w:val="4E0F02B7"/>
    <w:rsid w:val="4F672375"/>
    <w:rsid w:val="504B4DE4"/>
    <w:rsid w:val="50A44F96"/>
    <w:rsid w:val="517B5710"/>
    <w:rsid w:val="518E0501"/>
    <w:rsid w:val="52A97994"/>
    <w:rsid w:val="541A1F8A"/>
    <w:rsid w:val="54DB5397"/>
    <w:rsid w:val="55A343DA"/>
    <w:rsid w:val="55E4027B"/>
    <w:rsid w:val="55FB55C5"/>
    <w:rsid w:val="561A3C9D"/>
    <w:rsid w:val="57EB796D"/>
    <w:rsid w:val="585316E8"/>
    <w:rsid w:val="5A5F4374"/>
    <w:rsid w:val="5A7B6CD4"/>
    <w:rsid w:val="5AAF5D14"/>
    <w:rsid w:val="5BD43F6E"/>
    <w:rsid w:val="5BE96BDD"/>
    <w:rsid w:val="5DE05057"/>
    <w:rsid w:val="5E0B46BF"/>
    <w:rsid w:val="5FCE611F"/>
    <w:rsid w:val="5FDE5D3B"/>
    <w:rsid w:val="60A01243"/>
    <w:rsid w:val="610F5EED"/>
    <w:rsid w:val="61CB0247"/>
    <w:rsid w:val="62040ACF"/>
    <w:rsid w:val="626728FC"/>
    <w:rsid w:val="62D06E9C"/>
    <w:rsid w:val="63351E52"/>
    <w:rsid w:val="63E9223E"/>
    <w:rsid w:val="64AC6408"/>
    <w:rsid w:val="650B0532"/>
    <w:rsid w:val="657C502B"/>
    <w:rsid w:val="65D87EA7"/>
    <w:rsid w:val="66404027"/>
    <w:rsid w:val="66D25ECE"/>
    <w:rsid w:val="67343D64"/>
    <w:rsid w:val="67705E13"/>
    <w:rsid w:val="6A0D0370"/>
    <w:rsid w:val="6A2C3B47"/>
    <w:rsid w:val="6A436A18"/>
    <w:rsid w:val="6A5D01A4"/>
    <w:rsid w:val="6A661DB2"/>
    <w:rsid w:val="6AE463F8"/>
    <w:rsid w:val="6AF679D2"/>
    <w:rsid w:val="6B5A722E"/>
    <w:rsid w:val="6BB9765C"/>
    <w:rsid w:val="6BE747E0"/>
    <w:rsid w:val="6C044EAC"/>
    <w:rsid w:val="6C1F5132"/>
    <w:rsid w:val="6CF46D5F"/>
    <w:rsid w:val="6DA305C4"/>
    <w:rsid w:val="6DA34120"/>
    <w:rsid w:val="6E1A6997"/>
    <w:rsid w:val="6EF74724"/>
    <w:rsid w:val="6F1277AF"/>
    <w:rsid w:val="702D1D13"/>
    <w:rsid w:val="70E2750C"/>
    <w:rsid w:val="720B5EFD"/>
    <w:rsid w:val="72D74913"/>
    <w:rsid w:val="73105FA9"/>
    <w:rsid w:val="73491203"/>
    <w:rsid w:val="73B94B1C"/>
    <w:rsid w:val="73F036D9"/>
    <w:rsid w:val="752C70F1"/>
    <w:rsid w:val="75596A9F"/>
    <w:rsid w:val="757B443F"/>
    <w:rsid w:val="76391AC6"/>
    <w:rsid w:val="76826ACA"/>
    <w:rsid w:val="772D6C2E"/>
    <w:rsid w:val="7788356C"/>
    <w:rsid w:val="78441B87"/>
    <w:rsid w:val="7983459A"/>
    <w:rsid w:val="798B6ADC"/>
    <w:rsid w:val="7A817B69"/>
    <w:rsid w:val="7A911E35"/>
    <w:rsid w:val="7ACF201F"/>
    <w:rsid w:val="7AFC0DC2"/>
    <w:rsid w:val="7C716C3D"/>
    <w:rsid w:val="7D0C0035"/>
    <w:rsid w:val="7ED14F91"/>
    <w:rsid w:val="7F9E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next w:val="3"/>
    <w:autoRedefine/>
    <w:qFormat/>
    <w:uiPriority w:val="0"/>
    <w:pPr>
      <w:keepNext/>
      <w:keepLines/>
      <w:pageBreakBefore w:val="0"/>
      <w:widowControl/>
      <w:numPr>
        <w:ilvl w:val="0"/>
        <w:numId w:val="1"/>
      </w:numPr>
      <w:kinsoku/>
      <w:wordWrap w:val="0"/>
      <w:overflowPunct/>
      <w:topLinePunct w:val="0"/>
      <w:autoSpaceDE/>
      <w:autoSpaceDN/>
      <w:bidi w:val="0"/>
      <w:adjustRightInd/>
      <w:snapToGrid/>
      <w:spacing w:before="105" w:beforeLines="0" w:beforeAutospacing="0" w:after="105" w:afterLines="0" w:afterAutospacing="0" w:line="300" w:lineRule="exact"/>
      <w:ind w:left="0" w:leftChars="0" w:firstLine="0" w:firstLineChars="0"/>
      <w:jc w:val="left"/>
      <w:textAlignment w:val="auto"/>
      <w:outlineLvl w:val="0"/>
    </w:pPr>
    <w:rPr>
      <w:rFonts w:ascii="Times New Roman" w:hAnsi="Times New Roman" w:eastAsia="宋体" w:cs="Times New Roman"/>
      <w:b/>
      <w:kern w:val="44"/>
      <w:sz w:val="21"/>
      <w:szCs w:val="28"/>
      <w:lang w:val="en-US" w:eastAsia="zh-CN"/>
    </w:rPr>
  </w:style>
  <w:style w:type="paragraph" w:styleId="3">
    <w:name w:val="heading 2"/>
    <w:next w:val="4"/>
    <w:autoRedefine/>
    <w:semiHidden/>
    <w:unhideWhenUsed/>
    <w:qFormat/>
    <w:uiPriority w:val="0"/>
    <w:pPr>
      <w:keepNext/>
      <w:keepLines/>
      <w:numPr>
        <w:ilvl w:val="1"/>
        <w:numId w:val="1"/>
      </w:numPr>
      <w:wordWrap w:val="0"/>
      <w:bidi w:val="0"/>
      <w:spacing w:beforeLines="0" w:afterLines="0" w:line="360" w:lineRule="auto"/>
      <w:ind w:left="0" w:leftChars="0" w:firstLine="0" w:firstLineChars="0"/>
      <w:jc w:val="left"/>
      <w:outlineLvl w:val="1"/>
    </w:pPr>
    <w:rPr>
      <w:rFonts w:ascii="Times New Roman" w:hAnsi="Times New Roman" w:eastAsia="宋体" w:cstheme="majorEastAsia"/>
      <w:b/>
      <w:bCs/>
      <w:sz w:val="24"/>
      <w:szCs w:val="21"/>
      <w:lang w:val="en-US" w:eastAsia="zh-CN"/>
    </w:rPr>
  </w:style>
  <w:style w:type="paragraph" w:styleId="4">
    <w:name w:val="heading 3"/>
    <w:next w:val="1"/>
    <w:link w:val="29"/>
    <w:autoRedefine/>
    <w:semiHidden/>
    <w:unhideWhenUsed/>
    <w:qFormat/>
    <w:uiPriority w:val="0"/>
    <w:pPr>
      <w:keepNext/>
      <w:keepLines/>
      <w:numPr>
        <w:ilvl w:val="2"/>
        <w:numId w:val="1"/>
      </w:numPr>
      <w:bidi w:val="0"/>
      <w:spacing w:beforeLines="0" w:beforeAutospacing="0" w:afterLines="0" w:afterAutospacing="0" w:line="360" w:lineRule="auto"/>
      <w:ind w:left="0" w:leftChars="0" w:firstLine="400" w:firstLineChars="0"/>
      <w:jc w:val="left"/>
      <w:outlineLvl w:val="2"/>
    </w:pPr>
    <w:rPr>
      <w:rFonts w:ascii="Times New Roman" w:hAnsi="Times New Roman" w:eastAsia="宋体" w:cs="宋体"/>
      <w:sz w:val="21"/>
      <w:szCs w:val="22"/>
      <w:lang w:val="en-US" w:eastAsia="zh-CN"/>
    </w:rPr>
  </w:style>
  <w:style w:type="paragraph" w:styleId="5">
    <w:name w:val="heading 4"/>
    <w:next w:val="1"/>
    <w:link w:val="32"/>
    <w:autoRedefine/>
    <w:semiHidden/>
    <w:unhideWhenUsed/>
    <w:qFormat/>
    <w:uiPriority w:val="0"/>
    <w:pPr>
      <w:keepNext/>
      <w:keepLines/>
      <w:numPr>
        <w:ilvl w:val="3"/>
        <w:numId w:val="1"/>
      </w:numPr>
      <w:spacing w:beforeLines="0" w:afterLines="0" w:line="360" w:lineRule="auto"/>
      <w:ind w:left="0" w:firstLine="402" w:firstLineChars="0"/>
      <w:outlineLvl w:val="3"/>
    </w:pPr>
    <w:rPr>
      <w:rFonts w:ascii="Times New Roman" w:hAnsi="Times New Roman" w:eastAsia="宋体" w:cstheme="minorBidi"/>
      <w:sz w:val="24"/>
    </w:rPr>
  </w:style>
  <w:style w:type="paragraph" w:styleId="6">
    <w:name w:val="heading 5"/>
    <w:next w:val="1"/>
    <w:autoRedefine/>
    <w:semiHidden/>
    <w:unhideWhenUsed/>
    <w:qFormat/>
    <w:uiPriority w:val="0"/>
    <w:pPr>
      <w:keepNext/>
      <w:keepLines/>
      <w:numPr>
        <w:ilvl w:val="4"/>
        <w:numId w:val="1"/>
      </w:numPr>
      <w:bidi w:val="0"/>
      <w:adjustRightInd w:val="0"/>
      <w:spacing w:beforeLines="0" w:beforeAutospacing="0" w:afterLines="0" w:afterAutospacing="0" w:line="360" w:lineRule="auto"/>
      <w:ind w:left="0" w:leftChars="0" w:firstLine="402" w:firstLineChars="0"/>
      <w:outlineLvl w:val="4"/>
    </w:pPr>
    <w:rPr>
      <w:rFonts w:ascii="Times New Roman" w:hAnsi="Times New Roman" w:eastAsia="宋体" w:cstheme="minorBidi"/>
      <w:sz w:val="24"/>
      <w:lang w:val="en-US" w:eastAsia="zh-CN"/>
    </w:rPr>
  </w:style>
  <w:style w:type="paragraph" w:styleId="7">
    <w:name w:val="heading 6"/>
    <w:next w:val="1"/>
    <w:autoRedefine/>
    <w:semiHidden/>
    <w:unhideWhenUsed/>
    <w:qFormat/>
    <w:uiPriority w:val="0"/>
    <w:pPr>
      <w:keepNext/>
      <w:keepLines/>
      <w:numPr>
        <w:ilvl w:val="5"/>
        <w:numId w:val="1"/>
      </w:numPr>
      <w:spacing w:beforeLines="0" w:beforeAutospacing="0" w:afterLines="0" w:afterAutospacing="0" w:line="360" w:lineRule="auto"/>
      <w:ind w:left="0" w:firstLine="402" w:firstLineChars="0"/>
      <w:outlineLvl w:val="5"/>
    </w:pPr>
    <w:rPr>
      <w:rFonts w:ascii="Times New Roman" w:hAnsi="Times New Roman" w:eastAsia="宋体" w:cstheme="minorBidi"/>
      <w:sz w:val="24"/>
    </w:rPr>
  </w:style>
  <w:style w:type="paragraph" w:styleId="8">
    <w:name w:val="heading 7"/>
    <w:basedOn w:val="1"/>
    <w:next w:val="1"/>
    <w:autoRedefine/>
    <w:semiHidden/>
    <w:unhideWhenUsed/>
    <w:qFormat/>
    <w:uiPriority w:val="0"/>
    <w:pPr>
      <w:keepNext/>
      <w:keepLines/>
      <w:numPr>
        <w:ilvl w:val="6"/>
        <w:numId w:val="1"/>
      </w:numPr>
      <w:spacing w:beforeLines="0" w:afterLines="0"/>
      <w:ind w:left="0" w:firstLine="402" w:firstLineChars="0"/>
      <w:outlineLvl w:val="6"/>
    </w:pPr>
    <w:rPr>
      <w:rFonts w:ascii="Times New Roman" w:hAnsi="Times New Roman" w:cs="Times New Roman"/>
      <w:bCs/>
    </w:rPr>
  </w:style>
  <w:style w:type="paragraph" w:styleId="9">
    <w:name w:val="heading 8"/>
    <w:basedOn w:val="1"/>
    <w:next w:val="1"/>
    <w:autoRedefine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0" w:firstLine="402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autoRedefine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0" w:firstLine="402" w:firstLineChars="0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autoRedefine/>
    <w:semiHidden/>
    <w:qFormat/>
    <w:uiPriority w:val="0"/>
  </w:style>
  <w:style w:type="table" w:default="1" w:styleId="11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5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4">
    <w:name w:val="综述前言"/>
    <w:basedOn w:val="1"/>
    <w:autoRedefine/>
    <w:qFormat/>
    <w:uiPriority w:val="0"/>
    <w:pPr>
      <w:jc w:val="both"/>
    </w:pPr>
    <w:rPr>
      <w:rFonts w:ascii="Times New Roman" w:hAnsi="Times New Roman" w:eastAsiaTheme="minorEastAsia"/>
      <w:sz w:val="24"/>
    </w:rPr>
  </w:style>
  <w:style w:type="paragraph" w:customStyle="1" w:styleId="15">
    <w:name w:val="综述一级标题"/>
    <w:autoRedefine/>
    <w:qFormat/>
    <w:uiPriority w:val="0"/>
    <w:pPr>
      <w:numPr>
        <w:ilvl w:val="0"/>
        <w:numId w:val="2"/>
      </w:numPr>
      <w:spacing w:line="360" w:lineRule="auto"/>
      <w:jc w:val="left"/>
    </w:pPr>
    <w:rPr>
      <w:rFonts w:eastAsia="宋体" w:asciiTheme="minorAscii" w:hAnsiTheme="minorAscii" w:cstheme="minorBidi"/>
      <w:b/>
      <w:sz w:val="24"/>
    </w:rPr>
  </w:style>
  <w:style w:type="paragraph" w:customStyle="1" w:styleId="16">
    <w:name w:val="综述正文"/>
    <w:basedOn w:val="1"/>
    <w:autoRedefine/>
    <w:qFormat/>
    <w:uiPriority w:val="0"/>
    <w:pPr>
      <w:ind w:firstLine="480" w:firstLineChars="200"/>
    </w:pPr>
    <w:rPr>
      <w:rFonts w:ascii="Times New Roman" w:hAnsi="Times New Roman" w:eastAsiaTheme="minorEastAsia"/>
      <w:sz w:val="24"/>
    </w:rPr>
  </w:style>
  <w:style w:type="paragraph" w:customStyle="1" w:styleId="17">
    <w:name w:val="综述二级标题"/>
    <w:basedOn w:val="1"/>
    <w:next w:val="18"/>
    <w:autoRedefine/>
    <w:qFormat/>
    <w:uiPriority w:val="0"/>
    <w:pPr>
      <w:numPr>
        <w:ilvl w:val="1"/>
        <w:numId w:val="3"/>
      </w:numPr>
      <w:spacing w:line="360" w:lineRule="auto"/>
      <w:ind w:left="567" w:hanging="567" w:firstLineChars="0"/>
      <w:jc w:val="left"/>
    </w:pPr>
    <w:rPr>
      <w:rFonts w:eastAsia="宋体" w:asciiTheme="minorAscii" w:hAnsiTheme="minorAscii"/>
      <w:sz w:val="24"/>
    </w:rPr>
  </w:style>
  <w:style w:type="paragraph" w:customStyle="1" w:styleId="18">
    <w:name w:val="综述三级标题"/>
    <w:basedOn w:val="1"/>
    <w:next w:val="16"/>
    <w:autoRedefine/>
    <w:qFormat/>
    <w:uiPriority w:val="0"/>
    <w:pPr>
      <w:numPr>
        <w:ilvl w:val="2"/>
        <w:numId w:val="4"/>
      </w:numPr>
      <w:spacing w:line="360" w:lineRule="auto"/>
      <w:ind w:left="709" w:hanging="709"/>
      <w:jc w:val="left"/>
    </w:pPr>
    <w:rPr>
      <w:rFonts w:hint="default" w:eastAsia="宋体" w:asciiTheme="minorAscii" w:hAnsiTheme="minorAscii"/>
      <w:sz w:val="24"/>
    </w:rPr>
  </w:style>
  <w:style w:type="paragraph" w:customStyle="1" w:styleId="19">
    <w:name w:val="参考文献"/>
    <w:basedOn w:val="1"/>
    <w:autoRedefine/>
    <w:qFormat/>
    <w:uiPriority w:val="0"/>
    <w:pPr>
      <w:spacing w:line="360" w:lineRule="auto"/>
      <w:jc w:val="center"/>
    </w:pPr>
    <w:rPr>
      <w:rFonts w:hint="eastAsia" w:ascii="黑体" w:hAnsi="黑体" w:eastAsia="黑体" w:cs="黑体"/>
      <w:sz w:val="24"/>
    </w:rPr>
  </w:style>
  <w:style w:type="paragraph" w:customStyle="1" w:styleId="20">
    <w:name w:val="中文摘要"/>
    <w:basedOn w:val="1"/>
    <w:autoRedefine/>
    <w:qFormat/>
    <w:uiPriority w:val="0"/>
    <w:rPr>
      <w:rFonts w:hint="eastAsia" w:ascii="楷体" w:hAnsi="楷体" w:eastAsia="楷体" w:cs="楷体"/>
      <w:bCs/>
      <w:sz w:val="24"/>
    </w:rPr>
  </w:style>
  <w:style w:type="paragraph" w:customStyle="1" w:styleId="21">
    <w:name w:val="中文标题"/>
    <w:basedOn w:val="1"/>
    <w:autoRedefine/>
    <w:qFormat/>
    <w:uiPriority w:val="0"/>
    <w:pPr>
      <w:jc w:val="center"/>
    </w:pPr>
    <w:rPr>
      <w:rFonts w:hint="default" w:asciiTheme="majorAscii" w:hAnsiTheme="majorAscii" w:eastAsiaTheme="majorEastAsia" w:cstheme="majorEastAsia"/>
      <w:b/>
      <w:bCs/>
      <w:sz w:val="28"/>
      <w:szCs w:val="28"/>
    </w:rPr>
  </w:style>
  <w:style w:type="paragraph" w:customStyle="1" w:styleId="22">
    <w:name w:val="英文标题"/>
    <w:basedOn w:val="1"/>
    <w:autoRedefine/>
    <w:qFormat/>
    <w:uiPriority w:val="0"/>
    <w:pPr>
      <w:jc w:val="center"/>
    </w:pPr>
    <w:rPr>
      <w:rFonts w:ascii="Times New Roman" w:hAnsi="Times New Roman" w:cs="Times New Roman" w:eastAsiaTheme="majorEastAsia"/>
      <w:b/>
      <w:bCs/>
      <w:sz w:val="28"/>
      <w:szCs w:val="28"/>
    </w:rPr>
  </w:style>
  <w:style w:type="paragraph" w:customStyle="1" w:styleId="23">
    <w:name w:val="1"/>
    <w:basedOn w:val="1"/>
    <w:next w:val="18"/>
    <w:autoRedefine/>
    <w:qFormat/>
    <w:uiPriority w:val="0"/>
    <w:pPr>
      <w:numPr>
        <w:ilvl w:val="1"/>
        <w:numId w:val="5"/>
      </w:numPr>
      <w:spacing w:line="360" w:lineRule="auto"/>
      <w:ind w:left="567" w:hanging="567"/>
      <w:jc w:val="left"/>
    </w:pPr>
    <w:rPr>
      <w:rFonts w:eastAsia="宋体"/>
    </w:rPr>
  </w:style>
  <w:style w:type="paragraph" w:customStyle="1" w:styleId="24">
    <w:name w:val="2"/>
    <w:basedOn w:val="1"/>
    <w:next w:val="16"/>
    <w:autoRedefine/>
    <w:qFormat/>
    <w:uiPriority w:val="0"/>
    <w:pPr>
      <w:numPr>
        <w:ilvl w:val="2"/>
        <w:numId w:val="2"/>
      </w:numPr>
      <w:spacing w:line="360" w:lineRule="auto"/>
      <w:ind w:left="709" w:hanging="709"/>
      <w:jc w:val="left"/>
    </w:pPr>
    <w:rPr>
      <w:rFonts w:eastAsia="宋体"/>
    </w:rPr>
  </w:style>
  <w:style w:type="paragraph" w:customStyle="1" w:styleId="25">
    <w:name w:val="3"/>
    <w:autoRedefine/>
    <w:qFormat/>
    <w:uiPriority w:val="0"/>
    <w:pPr>
      <w:numPr>
        <w:ilvl w:val="0"/>
        <w:numId w:val="3"/>
      </w:numPr>
      <w:spacing w:line="360" w:lineRule="auto"/>
      <w:jc w:val="left"/>
    </w:pPr>
    <w:rPr>
      <w:rFonts w:eastAsia="宋体" w:asciiTheme="minorAscii" w:hAnsiTheme="minorAscii" w:cstheme="minorBidi"/>
      <w:b/>
      <w:sz w:val="24"/>
    </w:rPr>
  </w:style>
  <w:style w:type="paragraph" w:customStyle="1" w:styleId="26">
    <w:name w:val="4"/>
    <w:basedOn w:val="1"/>
    <w:autoRedefine/>
    <w:qFormat/>
    <w:uiPriority w:val="0"/>
    <w:pPr>
      <w:ind w:firstLine="480" w:firstLineChars="200"/>
    </w:pPr>
    <w:rPr>
      <w:rFonts w:ascii="Times New Roman" w:hAnsi="Times New Roman"/>
    </w:rPr>
  </w:style>
  <w:style w:type="paragraph" w:customStyle="1" w:styleId="27">
    <w:name w:val="5"/>
    <w:basedOn w:val="1"/>
    <w:autoRedefine/>
    <w:qFormat/>
    <w:uiPriority w:val="0"/>
    <w:pPr>
      <w:jc w:val="both"/>
    </w:pPr>
    <w:rPr>
      <w:rFonts w:ascii="Times New Roman" w:hAnsi="Times New Roman"/>
    </w:rPr>
  </w:style>
  <w:style w:type="paragraph" w:customStyle="1" w:styleId="28">
    <w:name w:val="Bibliography"/>
    <w:autoRedefine/>
    <w:qFormat/>
    <w:uiPriority w:val="0"/>
    <w:pPr>
      <w:tabs>
        <w:tab w:val="left" w:pos="384"/>
      </w:tabs>
      <w:spacing w:line="240" w:lineRule="auto"/>
      <w:ind w:left="384" w:hanging="384"/>
    </w:pPr>
    <w:rPr>
      <w:rFonts w:ascii="Calibri" w:hAnsi="Calibri" w:eastAsia="宋体" w:cstheme="minorBidi"/>
    </w:rPr>
  </w:style>
  <w:style w:type="character" w:customStyle="1" w:styleId="29">
    <w:name w:val="标题 3 Char"/>
    <w:link w:val="4"/>
    <w:autoRedefine/>
    <w:qFormat/>
    <w:uiPriority w:val="0"/>
    <w:rPr>
      <w:rFonts w:ascii="Times New Roman" w:hAnsi="Times New Roman" w:eastAsia="宋体" w:cs="宋体"/>
      <w:sz w:val="21"/>
      <w:szCs w:val="22"/>
      <w:lang w:val="en-US" w:eastAsia="zh-CN"/>
    </w:rPr>
  </w:style>
  <w:style w:type="paragraph" w:customStyle="1" w:styleId="30">
    <w:name w:val="表格"/>
    <w:autoRedefine/>
    <w:qFormat/>
    <w:uiPriority w:val="0"/>
    <w:pPr>
      <w:bidi w:val="0"/>
      <w:ind w:left="0" w:leftChars="0" w:firstLine="0" w:firstLineChars="0"/>
      <w:jc w:val="center"/>
    </w:pPr>
    <w:rPr>
      <w:rFonts w:ascii="Calibri" w:hAnsi="Calibri" w:eastAsia="宋体" w:cstheme="minorBidi"/>
      <w:sz w:val="24"/>
      <w:lang w:val="en-US" w:eastAsia="zh-CN"/>
    </w:rPr>
  </w:style>
  <w:style w:type="paragraph" w:customStyle="1" w:styleId="31">
    <w:name w:val="表题"/>
    <w:autoRedefine/>
    <w:qFormat/>
    <w:uiPriority w:val="0"/>
    <w:pPr>
      <w:numPr>
        <w:ilvl w:val="0"/>
        <w:numId w:val="6"/>
      </w:numPr>
      <w:bidi w:val="0"/>
      <w:spacing w:line="360" w:lineRule="auto"/>
      <w:ind w:left="425" w:leftChars="0" w:hanging="425" w:firstLineChars="0"/>
      <w:jc w:val="center"/>
    </w:pPr>
    <w:rPr>
      <w:rFonts w:eastAsia="宋体" w:asciiTheme="minorAscii" w:hAnsiTheme="minorAscii" w:cstheme="minorBidi"/>
      <w:sz w:val="24"/>
      <w:lang w:val="en-US" w:eastAsia="zh-CN"/>
    </w:rPr>
  </w:style>
  <w:style w:type="character" w:customStyle="1" w:styleId="32">
    <w:name w:val="标题 4 Char"/>
    <w:link w:val="5"/>
    <w:qFormat/>
    <w:uiPriority w:val="0"/>
    <w:rPr>
      <w:rFonts w:ascii="Times New Roman" w:hAnsi="Times New Roman" w:eastAsia="宋体" w:cstheme="minorBidi"/>
      <w:sz w:val="24"/>
    </w:rPr>
  </w:style>
  <w:style w:type="paragraph" w:customStyle="1" w:styleId="33">
    <w:name w:val="04中文摘要"/>
    <w:basedOn w:val="1"/>
    <w:qFormat/>
    <w:uiPriority w:val="0"/>
    <w:rPr>
      <w:rFonts w:asciiTheme="minorAscii" w:hAnsiTheme="minorAscii" w:eastAsiaTheme="minorEastAsia" w:cstheme="minorBidi"/>
      <w:sz w:val="22"/>
      <w:szCs w:val="22"/>
    </w:rPr>
  </w:style>
  <w:style w:type="paragraph" w:customStyle="1" w:styleId="34">
    <w:name w:val="05中文关键词"/>
    <w:basedOn w:val="1"/>
    <w:qFormat/>
    <w:uiPriority w:val="0"/>
    <w:rPr>
      <w:rFonts w:asciiTheme="minorAscii" w:hAnsiTheme="minorAscii" w:eastAsiaTheme="minorEastAsia" w:cstheme="minorBidi"/>
      <w:sz w:val="22"/>
      <w:szCs w:val="22"/>
    </w:rPr>
  </w:style>
  <w:style w:type="paragraph" w:customStyle="1" w:styleId="35">
    <w:name w:val="07中图分类号"/>
    <w:basedOn w:val="1"/>
    <w:qFormat/>
    <w:uiPriority w:val="0"/>
    <w:pPr>
      <w:spacing w:after="158"/>
    </w:pPr>
    <w:rPr>
      <w:rFonts w:asciiTheme="minorAscii" w:hAnsiTheme="minorAscii" w:eastAsiaTheme="minorEastAsia" w:cstheme="minorBidi"/>
      <w:sz w:val="22"/>
      <w:szCs w:val="22"/>
    </w:rPr>
  </w:style>
  <w:style w:type="paragraph" w:styleId="36">
    <w:name w:val="List Paragraph"/>
    <w:basedOn w:val="1"/>
    <w:qFormat/>
    <w:uiPriority w:val="34"/>
    <w:pPr>
      <w:ind w:firstLine="420" w:firstLineChars="200"/>
    </w:pPr>
  </w:style>
  <w:style w:type="character" w:customStyle="1" w:styleId="37">
    <w:name w:val="font11"/>
    <w:basedOn w:val="1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12</Words>
  <Characters>2917</Characters>
  <Lines>0</Lines>
  <Paragraphs>0</Paragraphs>
  <TotalTime>0</TotalTime>
  <ScaleCrop>false</ScaleCrop>
  <LinksUpToDate>false</LinksUpToDate>
  <CharactersWithSpaces>335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2:42:00Z</dcterms:created>
  <dc:creator>92545</dc:creator>
  <cp:lastModifiedBy>爱喝橙汁儿的羊</cp:lastModifiedBy>
  <dcterms:modified xsi:type="dcterms:W3CDTF">2025-06-22T13:4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BE213EEDC7F45C69C0DBBA8FFBC215D_12</vt:lpwstr>
  </property>
  <property fmtid="{D5CDD505-2E9C-101B-9397-08002B2CF9AE}" pid="4" name="KSOTemplateDocerSaveRecord">
    <vt:lpwstr>eyJoZGlkIjoiMzkwMWIyOTI0ZTQyNTMzY2IzMDkzYWI1NTVhNTUzYzMiLCJ1c2VySWQiOiIxMDUzMTY1NjE1In0=</vt:lpwstr>
  </property>
</Properties>
</file>